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BCC" w:rsidRDefault="0074013D"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725993" wp14:editId="13E33352">
            <wp:extent cx="5486400" cy="3657600"/>
            <wp:effectExtent l="0" t="0" r="0" b="0"/>
            <wp:docPr id="1" name="Picture 1" descr="Boxplot of IFN-&amp;#947;/IL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xplot of IFN-&amp;#947;/IL-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055" w:rsidRDefault="00414055">
      <w:pPr>
        <w:rPr>
          <w:rFonts w:ascii="Arial" w:hAnsi="Arial" w:cs="Arial"/>
          <w:b/>
        </w:rPr>
      </w:pPr>
    </w:p>
    <w:p w:rsidR="00117554" w:rsidRPr="004013F8" w:rsidRDefault="000738BA" w:rsidP="00117554">
      <w:pPr>
        <w:shd w:val="clear" w:color="auto" w:fill="FFFFFF"/>
        <w:spacing w:before="100" w:beforeAutospacing="1" w:line="480" w:lineRule="auto"/>
        <w:contextualSpacing/>
        <w:rPr>
          <w:rFonts w:ascii="Arial" w:eastAsia="Times New Roman" w:hAnsi="Arial" w:cs="Arial"/>
        </w:rPr>
      </w:pPr>
      <w:r>
        <w:rPr>
          <w:rFonts w:ascii="Arial" w:hAnsi="Arial" w:cs="Arial"/>
          <w:b/>
        </w:rPr>
        <w:t>Figure S1.</w:t>
      </w:r>
      <w:r w:rsidR="00117554" w:rsidRPr="00117554">
        <w:rPr>
          <w:rFonts w:ascii="Arial" w:eastAsia="Times New Roman" w:hAnsi="Arial" w:cs="Arial"/>
        </w:rPr>
        <w:t xml:space="preserve"> </w:t>
      </w:r>
      <w:r w:rsidR="0074013D" w:rsidRPr="00406F8A">
        <w:rPr>
          <w:rFonts w:ascii="Arial" w:eastAsia="Times New Roman" w:hAnsi="Arial" w:cs="Arial"/>
          <w:sz w:val="20"/>
          <w:szCs w:val="20"/>
        </w:rPr>
        <w:t>Nasal miR-155 levels stratified as high (&gt;75th%ile), medium (25-75th%ile), or low (&lt;25th%ile) demonstrate that young children with high miR-155 levels during viral respirat</w:t>
      </w:r>
      <w:r w:rsidR="0074013D">
        <w:rPr>
          <w:rFonts w:ascii="Arial" w:eastAsia="Times New Roman" w:hAnsi="Arial" w:cs="Arial"/>
          <w:sz w:val="20"/>
          <w:szCs w:val="20"/>
        </w:rPr>
        <w:t xml:space="preserve">ory infections </w:t>
      </w:r>
      <w:r w:rsidR="0074013D" w:rsidRPr="00406F8A">
        <w:rPr>
          <w:rFonts w:ascii="Arial" w:eastAsia="Times New Roman" w:hAnsi="Arial" w:cs="Arial"/>
          <w:sz w:val="20"/>
          <w:szCs w:val="20"/>
        </w:rPr>
        <w:t>have higher airway TH1 cy</w:t>
      </w:r>
      <w:r w:rsidR="0074013D">
        <w:rPr>
          <w:rFonts w:ascii="Arial" w:eastAsia="Times New Roman" w:hAnsi="Arial" w:cs="Arial"/>
          <w:sz w:val="20"/>
          <w:szCs w:val="20"/>
        </w:rPr>
        <w:t>tokine polarization (IFN-γ</w:t>
      </w:r>
      <w:proofErr w:type="gramStart"/>
      <w:r w:rsidR="0074013D">
        <w:rPr>
          <w:rFonts w:ascii="Arial" w:eastAsia="Times New Roman" w:hAnsi="Arial" w:cs="Arial"/>
          <w:sz w:val="20"/>
          <w:szCs w:val="20"/>
        </w:rPr>
        <w:t>:IL</w:t>
      </w:r>
      <w:proofErr w:type="gramEnd"/>
      <w:r w:rsidR="0074013D">
        <w:rPr>
          <w:rFonts w:ascii="Arial" w:eastAsia="Times New Roman" w:hAnsi="Arial" w:cs="Arial"/>
          <w:sz w:val="20"/>
          <w:szCs w:val="20"/>
        </w:rPr>
        <w:t>-13</w:t>
      </w:r>
      <w:r w:rsidR="0074013D" w:rsidRPr="00406F8A">
        <w:rPr>
          <w:rFonts w:ascii="Arial" w:eastAsia="Times New Roman" w:hAnsi="Arial" w:cs="Arial"/>
          <w:sz w:val="20"/>
          <w:szCs w:val="20"/>
        </w:rPr>
        <w:t>ratios).</w:t>
      </w:r>
    </w:p>
    <w:p w:rsidR="000738BA" w:rsidRDefault="000738BA">
      <w:pPr>
        <w:rPr>
          <w:rFonts w:ascii="Arial" w:hAnsi="Arial" w:cs="Arial"/>
          <w:b/>
        </w:rPr>
      </w:pPr>
    </w:p>
    <w:sectPr w:rsidR="00073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936"/>
    <w:rsid w:val="000266A5"/>
    <w:rsid w:val="00067BAB"/>
    <w:rsid w:val="000738BA"/>
    <w:rsid w:val="00083113"/>
    <w:rsid w:val="00096FFA"/>
    <w:rsid w:val="0010609D"/>
    <w:rsid w:val="00117554"/>
    <w:rsid w:val="00144F6D"/>
    <w:rsid w:val="0020728F"/>
    <w:rsid w:val="00236798"/>
    <w:rsid w:val="002B7C71"/>
    <w:rsid w:val="002F0D9E"/>
    <w:rsid w:val="00354BCC"/>
    <w:rsid w:val="003D3C89"/>
    <w:rsid w:val="004013F8"/>
    <w:rsid w:val="00414055"/>
    <w:rsid w:val="00451A63"/>
    <w:rsid w:val="004C107D"/>
    <w:rsid w:val="004C5C61"/>
    <w:rsid w:val="00525131"/>
    <w:rsid w:val="006D1563"/>
    <w:rsid w:val="006F04B3"/>
    <w:rsid w:val="0074013D"/>
    <w:rsid w:val="00767BE4"/>
    <w:rsid w:val="00811ADF"/>
    <w:rsid w:val="008B0C44"/>
    <w:rsid w:val="008E4EB2"/>
    <w:rsid w:val="009779D1"/>
    <w:rsid w:val="009A3F52"/>
    <w:rsid w:val="00A22011"/>
    <w:rsid w:val="00A75CE9"/>
    <w:rsid w:val="00B80936"/>
    <w:rsid w:val="00BD1EAA"/>
    <w:rsid w:val="00C81DDD"/>
    <w:rsid w:val="00CC4134"/>
    <w:rsid w:val="00CF2369"/>
    <w:rsid w:val="00D31852"/>
    <w:rsid w:val="00D84678"/>
    <w:rsid w:val="00E0650B"/>
    <w:rsid w:val="00E7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B809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5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-Accent1">
    <w:name w:val="Medium List 1 Accent 1"/>
    <w:basedOn w:val="TableNormal"/>
    <w:uiPriority w:val="65"/>
    <w:rsid w:val="00B809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5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o, Gustavo</dc:creator>
  <cp:lastModifiedBy>Dinesh A</cp:lastModifiedBy>
  <cp:revision>4</cp:revision>
  <dcterms:created xsi:type="dcterms:W3CDTF">2020-04-29T20:45:00Z</dcterms:created>
  <dcterms:modified xsi:type="dcterms:W3CDTF">2020-05-13T07:04:00Z</dcterms:modified>
</cp:coreProperties>
</file>